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7D9BFA99" w:rsidR="00B92965" w:rsidRDefault="00EB750B" w:rsidP="00B92965">
                <w:r>
                  <w:t>5/3/2022</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2525060" w:rsidR="00B92965" w:rsidRDefault="00401A89" w:rsidP="00401A89">
                <w:r>
                  <w:t>Rupesh Kotecha</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eastAsiaTheme="minorEastAsia" w:hAnsi="Times New Roman"/>
              <w:b/>
              <w:bCs/>
              <w:sz w:val="24"/>
              <w:szCs w:val="24"/>
              <w:lang w:eastAsia="zh-CN"/>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EDB481B" w:rsidR="00B92965" w:rsidRDefault="00EB750B" w:rsidP="00EB750B">
                <w:r>
                  <w:rPr>
                    <w:rFonts w:ascii="Times New Roman" w:eastAsiaTheme="minorEastAsia" w:hAnsi="Times New Roman"/>
                    <w:b/>
                    <w:bCs/>
                    <w:sz w:val="24"/>
                    <w:szCs w:val="24"/>
                    <w:lang w:eastAsia="zh-CN"/>
                  </w:rPr>
                  <w:t>Update on management of brain metastasi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71EA3E1D" w:rsidR="00F52A77" w:rsidRDefault="00401A89"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7B37620D" w:rsidR="00F52A77" w:rsidRDefault="00401A89"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4A25370" w:rsidR="00F52A77" w:rsidRPr="00B406C2" w:rsidRDefault="00401A89" w:rsidP="00F52A77">
                  <w:permStart w:id="2112571583" w:edGrp="everyone"/>
                  <w:r>
                    <w:t>Medtronic Inc.</w:t>
                  </w:r>
                </w:p>
              </w:tc>
              <w:tc>
                <w:tcPr>
                  <w:tcW w:w="4050" w:type="dxa"/>
                </w:tcPr>
                <w:p w14:paraId="70299A1F" w14:textId="43C3C373" w:rsidR="00F52A77" w:rsidRPr="00B406C2" w:rsidRDefault="00401A89" w:rsidP="00F52A77">
                  <w:r>
                    <w:t>Institution</w:t>
                  </w:r>
                </w:p>
              </w:tc>
            </w:tr>
            <w:tr w:rsidR="00F52A77" w14:paraId="7C339C47" w14:textId="77777777" w:rsidTr="00F21D2D">
              <w:tc>
                <w:tcPr>
                  <w:tcW w:w="4298" w:type="dxa"/>
                </w:tcPr>
                <w:p w14:paraId="3B78AC87" w14:textId="4BDAC2A6" w:rsidR="00F52A77" w:rsidRPr="00B406C2" w:rsidRDefault="00401A89" w:rsidP="00F52A77">
                  <w:r>
                    <w:t>Blue Earth Diagnostics</w:t>
                  </w:r>
                </w:p>
              </w:tc>
              <w:tc>
                <w:tcPr>
                  <w:tcW w:w="4050" w:type="dxa"/>
                </w:tcPr>
                <w:p w14:paraId="1F7F92E8" w14:textId="2F0AB65D" w:rsidR="00F52A77" w:rsidRPr="00B406C2" w:rsidRDefault="00401A89" w:rsidP="00F52A77">
                  <w:r>
                    <w:t>Institution</w:t>
                  </w:r>
                </w:p>
              </w:tc>
            </w:tr>
            <w:tr w:rsidR="00F52A77" w14:paraId="1AFB3C2C" w14:textId="77777777" w:rsidTr="00F21D2D">
              <w:tc>
                <w:tcPr>
                  <w:tcW w:w="4298" w:type="dxa"/>
                </w:tcPr>
                <w:p w14:paraId="62FF535E" w14:textId="228F0C98" w:rsidR="00F52A77" w:rsidRPr="00B406C2" w:rsidRDefault="00401A89" w:rsidP="00F52A77">
                  <w:r>
                    <w:t>NovoCure</w:t>
                  </w:r>
                </w:p>
              </w:tc>
              <w:tc>
                <w:tcPr>
                  <w:tcW w:w="4050" w:type="dxa"/>
                </w:tcPr>
                <w:p w14:paraId="782E157C" w14:textId="225366FB" w:rsidR="00F52A77" w:rsidRPr="00B406C2" w:rsidRDefault="00401A89" w:rsidP="00F52A77">
                  <w:r>
                    <w:t>Institution</w:t>
                  </w:r>
                </w:p>
              </w:tc>
            </w:tr>
            <w:tr w:rsidR="00401A89" w14:paraId="32B4B650" w14:textId="77777777" w:rsidTr="00F21D2D">
              <w:tc>
                <w:tcPr>
                  <w:tcW w:w="4298" w:type="dxa"/>
                </w:tcPr>
                <w:p w14:paraId="0EEA3A58" w14:textId="6EA69FBE" w:rsidR="00401A89" w:rsidRDefault="00401A89" w:rsidP="00F52A77">
                  <w:r>
                    <w:t>Gt Medical Technologies</w:t>
                  </w:r>
                </w:p>
              </w:tc>
              <w:tc>
                <w:tcPr>
                  <w:tcW w:w="4050" w:type="dxa"/>
                </w:tcPr>
                <w:p w14:paraId="4ACCED34" w14:textId="47A7D6B6" w:rsidR="00401A89" w:rsidRDefault="00401A89" w:rsidP="00F52A77">
                  <w:r>
                    <w:t>Institution</w:t>
                  </w:r>
                </w:p>
              </w:tc>
            </w:tr>
            <w:tr w:rsidR="00401A89" w14:paraId="1F4D57FF" w14:textId="77777777" w:rsidTr="00F21D2D">
              <w:tc>
                <w:tcPr>
                  <w:tcW w:w="4298" w:type="dxa"/>
                </w:tcPr>
                <w:p w14:paraId="54E2678C" w14:textId="21A79870" w:rsidR="00401A89" w:rsidRDefault="00401A89" w:rsidP="00F52A77">
                  <w:r>
                    <w:t>AstraZeneca</w:t>
                  </w:r>
                </w:p>
              </w:tc>
              <w:tc>
                <w:tcPr>
                  <w:tcW w:w="4050" w:type="dxa"/>
                </w:tcPr>
                <w:p w14:paraId="0CAB3643" w14:textId="0DB840A6" w:rsidR="00401A89" w:rsidRDefault="00401A89" w:rsidP="00F52A77">
                  <w:r>
                    <w:t>Institution</w:t>
                  </w:r>
                </w:p>
              </w:tc>
            </w:tr>
            <w:tr w:rsidR="00401A89" w14:paraId="0A5DBC27" w14:textId="77777777" w:rsidTr="00F21D2D">
              <w:tc>
                <w:tcPr>
                  <w:tcW w:w="4298" w:type="dxa"/>
                </w:tcPr>
                <w:p w14:paraId="13230A26" w14:textId="5F67A49D" w:rsidR="00401A89" w:rsidRDefault="00401A89" w:rsidP="00F52A77">
                  <w:r>
                    <w:t>Exelixis</w:t>
                  </w:r>
                </w:p>
              </w:tc>
              <w:tc>
                <w:tcPr>
                  <w:tcW w:w="4050" w:type="dxa"/>
                </w:tcPr>
                <w:p w14:paraId="42492002" w14:textId="21F08324" w:rsidR="00401A89" w:rsidRDefault="00401A89" w:rsidP="00F52A77">
                  <w:r>
                    <w:t>Institution</w:t>
                  </w:r>
                </w:p>
              </w:tc>
            </w:tr>
            <w:tr w:rsidR="00401A89" w14:paraId="6908E20B" w14:textId="77777777" w:rsidTr="00F21D2D">
              <w:tc>
                <w:tcPr>
                  <w:tcW w:w="4298" w:type="dxa"/>
                </w:tcPr>
                <w:p w14:paraId="21715DEA" w14:textId="6CED57F4" w:rsidR="00401A89" w:rsidRDefault="00401A89" w:rsidP="00F52A77">
                  <w:r>
                    <w:t>Viewray Inc.</w:t>
                  </w:r>
                </w:p>
              </w:tc>
              <w:tc>
                <w:tcPr>
                  <w:tcW w:w="4050" w:type="dxa"/>
                </w:tcPr>
                <w:p w14:paraId="152C8C23" w14:textId="00BF29C8" w:rsidR="00401A89" w:rsidRDefault="00401A89" w:rsidP="00F52A77">
                  <w:r>
                    <w:t>Institution</w:t>
                  </w:r>
                </w:p>
              </w:tc>
            </w:tr>
            <w:tr w:rsidR="00401A89" w14:paraId="52BD7131" w14:textId="77777777" w:rsidTr="00F21D2D">
              <w:tc>
                <w:tcPr>
                  <w:tcW w:w="4298" w:type="dxa"/>
                </w:tcPr>
                <w:p w14:paraId="5DBA5998" w14:textId="6036F4F8" w:rsidR="00401A89" w:rsidRDefault="00401A89" w:rsidP="00F52A77">
                  <w:r>
                    <w:t>Brainlab</w:t>
                  </w:r>
                </w:p>
              </w:tc>
              <w:tc>
                <w:tcPr>
                  <w:tcW w:w="4050" w:type="dxa"/>
                </w:tcPr>
                <w:p w14:paraId="510BF4DC" w14:textId="43629ADF" w:rsidR="00401A89" w:rsidRDefault="00401A89" w:rsidP="00F52A77">
                  <w:r>
                    <w:t>Institution</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18E463A4" w:rsidR="00F52A77" w:rsidRDefault="00401A89"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0ABF6E4" w:rsidR="00F52A77" w:rsidRDefault="00401A89"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76BB50CC" w:rsidR="00F52A77" w:rsidRDefault="00F52A77" w:rsidP="00F52A77">
                  <w:permStart w:id="2079991142" w:edGrp="everyone"/>
                </w:p>
              </w:tc>
              <w:tc>
                <w:tcPr>
                  <w:tcW w:w="4228" w:type="dxa"/>
                </w:tcPr>
                <w:p w14:paraId="6CF98700" w14:textId="0B7D3E71" w:rsidR="00F52A77" w:rsidRDefault="00F52A77" w:rsidP="00F52A77"/>
              </w:tc>
            </w:tr>
            <w:tr w:rsidR="00F52A77" w14:paraId="0F4EA2B5" w14:textId="77777777" w:rsidTr="00F21D2D">
              <w:tc>
                <w:tcPr>
                  <w:tcW w:w="4298" w:type="dxa"/>
                </w:tcPr>
                <w:p w14:paraId="5B220124" w14:textId="235638D9" w:rsidR="00F52A77" w:rsidRDefault="00F52A77" w:rsidP="00F52A77"/>
              </w:tc>
              <w:tc>
                <w:tcPr>
                  <w:tcW w:w="4228" w:type="dxa"/>
                </w:tcPr>
                <w:p w14:paraId="4292A848" w14:textId="0B179906" w:rsidR="00F52A77" w:rsidRDefault="00F52A77" w:rsidP="00F52A77"/>
              </w:tc>
            </w:tr>
            <w:tr w:rsidR="00F52A77" w14:paraId="374BF670" w14:textId="77777777" w:rsidTr="00F21D2D">
              <w:tc>
                <w:tcPr>
                  <w:tcW w:w="4298" w:type="dxa"/>
                </w:tcPr>
                <w:p w14:paraId="56C4B758" w14:textId="61B177E9" w:rsidR="00F52A77" w:rsidRDefault="00F52A77" w:rsidP="00F52A77"/>
              </w:tc>
              <w:tc>
                <w:tcPr>
                  <w:tcW w:w="4228" w:type="dxa"/>
                </w:tcPr>
                <w:p w14:paraId="53BA90A5" w14:textId="3DCFA31D"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End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1545B382" w:rsidR="00F52A77" w:rsidRDefault="00401A89" w:rsidP="00F52A77">
                  <w:permStart w:id="881918890" w:edGrp="everyone"/>
                  <w:r>
                    <w:t>Elekta AB</w:t>
                  </w:r>
                </w:p>
              </w:tc>
              <w:tc>
                <w:tcPr>
                  <w:tcW w:w="4228" w:type="dxa"/>
                </w:tcPr>
                <w:p w14:paraId="2DB9599E" w14:textId="17623E35" w:rsidR="00F52A77" w:rsidRDefault="00401A89" w:rsidP="00F52A77">
                  <w:r>
                    <w:t>Person</w:t>
                  </w:r>
                </w:p>
              </w:tc>
            </w:tr>
            <w:tr w:rsidR="00F52A77" w14:paraId="21EEB800" w14:textId="77777777" w:rsidTr="00F21D2D">
              <w:tc>
                <w:tcPr>
                  <w:tcW w:w="4298" w:type="dxa"/>
                </w:tcPr>
                <w:p w14:paraId="0398F044" w14:textId="26A1A67A" w:rsidR="00F52A77" w:rsidRDefault="00401A89" w:rsidP="00F52A77">
                  <w:r>
                    <w:t>Accuray Inc.</w:t>
                  </w:r>
                </w:p>
              </w:tc>
              <w:tc>
                <w:tcPr>
                  <w:tcW w:w="4228" w:type="dxa"/>
                </w:tcPr>
                <w:p w14:paraId="1D460306" w14:textId="4A8FD3C5" w:rsidR="00F52A77" w:rsidRDefault="00401A89" w:rsidP="00F52A77">
                  <w:r>
                    <w:t>Person</w:t>
                  </w:r>
                </w:p>
              </w:tc>
            </w:tr>
            <w:tr w:rsidR="00F52A77" w14:paraId="3788A2C1" w14:textId="77777777" w:rsidTr="00F21D2D">
              <w:tc>
                <w:tcPr>
                  <w:tcW w:w="4298" w:type="dxa"/>
                </w:tcPr>
                <w:p w14:paraId="5E15A207" w14:textId="0E2EB1D2" w:rsidR="00F52A77" w:rsidRDefault="00401A89" w:rsidP="00F52A77">
                  <w:r>
                    <w:t>Novocure Inc.</w:t>
                  </w:r>
                </w:p>
              </w:tc>
              <w:tc>
                <w:tcPr>
                  <w:tcW w:w="4228" w:type="dxa"/>
                </w:tcPr>
                <w:p w14:paraId="7EF5D210" w14:textId="5C12F196" w:rsidR="00F52A77" w:rsidRDefault="00401A89" w:rsidP="00F52A77">
                  <w:r>
                    <w:t>Person</w:t>
                  </w:r>
                </w:p>
              </w:tc>
            </w:tr>
            <w:tr w:rsidR="00401A89" w14:paraId="5AA55064" w14:textId="77777777" w:rsidTr="00F21D2D">
              <w:tc>
                <w:tcPr>
                  <w:tcW w:w="4298" w:type="dxa"/>
                </w:tcPr>
                <w:p w14:paraId="4F095D07" w14:textId="7E8FFD9C" w:rsidR="00401A89" w:rsidRDefault="00401A89" w:rsidP="00F52A77">
                  <w:r>
                    <w:t>Viewray Inc.</w:t>
                  </w:r>
                </w:p>
              </w:tc>
              <w:tc>
                <w:tcPr>
                  <w:tcW w:w="4228" w:type="dxa"/>
                </w:tcPr>
                <w:p w14:paraId="3542B1A1" w14:textId="2C361AE2" w:rsidR="00401A89" w:rsidRDefault="00401A89" w:rsidP="00F52A77">
                  <w:r>
                    <w:t>Person</w:t>
                  </w:r>
                </w:p>
              </w:tc>
            </w:tr>
            <w:tr w:rsidR="00401A89" w14:paraId="784A591B" w14:textId="77777777" w:rsidTr="00F21D2D">
              <w:tc>
                <w:tcPr>
                  <w:tcW w:w="4298" w:type="dxa"/>
                </w:tcPr>
                <w:p w14:paraId="2446389E" w14:textId="2F2CA1A8" w:rsidR="00401A89" w:rsidRDefault="00401A89" w:rsidP="00F52A77">
                  <w:r>
                    <w:t>Elsevier Inc.</w:t>
                  </w:r>
                </w:p>
              </w:tc>
              <w:tc>
                <w:tcPr>
                  <w:tcW w:w="4228" w:type="dxa"/>
                </w:tcPr>
                <w:p w14:paraId="34F6BA00" w14:textId="1D40ED4C" w:rsidR="00401A89" w:rsidRDefault="00401A89" w:rsidP="00F52A77">
                  <w:r>
                    <w:t>Person</w:t>
                  </w:r>
                </w:p>
              </w:tc>
            </w:tr>
            <w:tr w:rsidR="00401A89" w14:paraId="5EF46E6B" w14:textId="77777777" w:rsidTr="00F21D2D">
              <w:tc>
                <w:tcPr>
                  <w:tcW w:w="4298" w:type="dxa"/>
                </w:tcPr>
                <w:p w14:paraId="2CEFA4C7" w14:textId="1E483851" w:rsidR="00401A89" w:rsidRDefault="00401A89" w:rsidP="00F52A77">
                  <w:r>
                    <w:t>BrainLab</w:t>
                  </w:r>
                </w:p>
              </w:tc>
              <w:tc>
                <w:tcPr>
                  <w:tcW w:w="4228" w:type="dxa"/>
                </w:tcPr>
                <w:p w14:paraId="00913D97" w14:textId="6DF62704" w:rsidR="00401A89" w:rsidRDefault="00401A89" w:rsidP="00F52A77">
                  <w:r>
                    <w:t>Person</w:t>
                  </w:r>
                </w:p>
              </w:tc>
            </w:tr>
            <w:tr w:rsidR="00401A89" w14:paraId="79DC9557" w14:textId="77777777" w:rsidTr="00F21D2D">
              <w:tc>
                <w:tcPr>
                  <w:tcW w:w="4298" w:type="dxa"/>
                </w:tcPr>
                <w:p w14:paraId="52AD7569" w14:textId="2AE369B9" w:rsidR="00401A89" w:rsidRDefault="00401A89" w:rsidP="00F52A77">
                  <w:r>
                    <w:t>Peerview Institute for Medical Education</w:t>
                  </w:r>
                </w:p>
              </w:tc>
              <w:tc>
                <w:tcPr>
                  <w:tcW w:w="4228" w:type="dxa"/>
                </w:tcPr>
                <w:p w14:paraId="637E284A" w14:textId="4B64ED00" w:rsidR="00401A89" w:rsidRDefault="00401A89" w:rsidP="00F52A77">
                  <w:r>
                    <w:t>Person</w:t>
                  </w:r>
                </w:p>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D898656" w:rsidR="00F52A77" w:rsidRDefault="00401A89"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011CD456" w:rsidR="00F52A77" w:rsidRDefault="00401A89"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401A89" w14:paraId="48E783D0" w14:textId="77777777" w:rsidTr="00F21D2D">
              <w:tc>
                <w:tcPr>
                  <w:tcW w:w="4298" w:type="dxa"/>
                </w:tcPr>
                <w:p w14:paraId="6D43B548" w14:textId="7E8772FD" w:rsidR="00401A89" w:rsidRDefault="00401A89" w:rsidP="00401A89">
                  <w:permStart w:id="1867387537" w:edGrp="everyone"/>
                  <w:r>
                    <w:t>Elekta AB</w:t>
                  </w:r>
                </w:p>
              </w:tc>
              <w:tc>
                <w:tcPr>
                  <w:tcW w:w="4228" w:type="dxa"/>
                </w:tcPr>
                <w:p w14:paraId="598E733B" w14:textId="2D53522A" w:rsidR="00401A89" w:rsidRDefault="00401A89" w:rsidP="00401A89">
                  <w:r>
                    <w:t>Person</w:t>
                  </w:r>
                </w:p>
              </w:tc>
            </w:tr>
            <w:tr w:rsidR="00401A89" w14:paraId="7E438444" w14:textId="77777777" w:rsidTr="00F21D2D">
              <w:tc>
                <w:tcPr>
                  <w:tcW w:w="4298" w:type="dxa"/>
                </w:tcPr>
                <w:p w14:paraId="74B8932F" w14:textId="7083F1A4" w:rsidR="00401A89" w:rsidRDefault="00401A89" w:rsidP="00401A89">
                  <w:r>
                    <w:t>Accuray Inc.</w:t>
                  </w:r>
                </w:p>
              </w:tc>
              <w:tc>
                <w:tcPr>
                  <w:tcW w:w="4228" w:type="dxa"/>
                </w:tcPr>
                <w:p w14:paraId="67F35CFF" w14:textId="10DA1F5C" w:rsidR="00401A89" w:rsidRDefault="00401A89" w:rsidP="00401A89">
                  <w:r>
                    <w:t>Person</w:t>
                  </w:r>
                </w:p>
              </w:tc>
            </w:tr>
            <w:tr w:rsidR="00401A89" w14:paraId="2E524EE3" w14:textId="77777777" w:rsidTr="00F21D2D">
              <w:tc>
                <w:tcPr>
                  <w:tcW w:w="4298" w:type="dxa"/>
                </w:tcPr>
                <w:p w14:paraId="7F36188A" w14:textId="1AF1CCCA" w:rsidR="00401A89" w:rsidRDefault="00401A89" w:rsidP="00401A89">
                  <w:r>
                    <w:t>Novocure Inc.</w:t>
                  </w:r>
                </w:p>
              </w:tc>
              <w:tc>
                <w:tcPr>
                  <w:tcW w:w="4228" w:type="dxa"/>
                </w:tcPr>
                <w:p w14:paraId="59585F71" w14:textId="3FFE93B8" w:rsidR="00401A89" w:rsidRDefault="00401A89" w:rsidP="00401A89">
                  <w:r>
                    <w:t>Person</w:t>
                  </w:r>
                </w:p>
              </w:tc>
            </w:tr>
            <w:tr w:rsidR="00401A89" w14:paraId="09C200A8" w14:textId="77777777" w:rsidTr="00F21D2D">
              <w:tc>
                <w:tcPr>
                  <w:tcW w:w="4298" w:type="dxa"/>
                </w:tcPr>
                <w:p w14:paraId="7AAD396D" w14:textId="7BA98B8E" w:rsidR="00401A89" w:rsidRDefault="00401A89" w:rsidP="00401A89">
                  <w:r>
                    <w:t>Peerview Institute for Medical Education</w:t>
                  </w:r>
                </w:p>
              </w:tc>
              <w:tc>
                <w:tcPr>
                  <w:tcW w:w="4228" w:type="dxa"/>
                </w:tcPr>
                <w:p w14:paraId="6280FEF6" w14:textId="325BCD15" w:rsidR="00401A89" w:rsidRDefault="00401A89" w:rsidP="00401A89">
                  <w:r>
                    <w:t>Person</w:t>
                  </w:r>
                </w:p>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DC6E18D" w:rsidR="00F52A77" w:rsidRDefault="00401A89"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0550C50" w:rsidR="00F52A77" w:rsidRDefault="00401A89"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118D2B15" w:rsidR="00F52A77" w:rsidRDefault="00F52A77" w:rsidP="00F52A77">
                  <w:permStart w:id="1046102038" w:edGrp="everyone"/>
                </w:p>
              </w:tc>
              <w:tc>
                <w:tcPr>
                  <w:tcW w:w="4228" w:type="dxa"/>
                </w:tcPr>
                <w:p w14:paraId="30AC8A84" w14:textId="442F112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w:t>
            </w:r>
            <w:r w:rsidRPr="00C100C4">
              <w:rPr>
                <w:rFonts w:asciiTheme="majorHAnsi" w:hAnsiTheme="majorHAnsi" w:cstheme="majorHAnsi"/>
                <w:szCs w:val="22"/>
              </w:rPr>
              <w:lastRenderedPageBreak/>
              <w:t>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4C06814C" w:rsidR="00F52A77" w:rsidRDefault="00401A89"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FA17919" w:rsidR="00F52A77" w:rsidRDefault="00401A89"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7A1B8E4" w:rsidR="00F52A77" w:rsidRDefault="00401A89"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EndPr/>
                <w:sdtContent>
                  <w:tc>
                    <w:tcPr>
                      <w:tcW w:w="426" w:type="dxa"/>
                    </w:tcPr>
                    <w:p w14:paraId="3C26DA03" w14:textId="1B92B827" w:rsidR="00F52A77" w:rsidRDefault="00AD7D60"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35045B07" w:rsidR="00F52A77" w:rsidRDefault="00401A89"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253720B" w14:textId="77777777" w:rsidR="00590955" w:rsidRDefault="00590955" w:rsidP="00E23042">
      <w:r>
        <w:separator/>
      </w:r>
    </w:p>
  </w:endnote>
  <w:endnote w:type="continuationSeparator" w:id="0">
    <w:p w14:paraId="0799D336" w14:textId="77777777" w:rsidR="00590955" w:rsidRDefault="00590955"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F1D0C3" w14:textId="77777777" w:rsidR="00401A89" w:rsidRDefault="00401A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56EEC065"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EB750B">
      <w:rPr>
        <w:noProof/>
        <w:sz w:val="16"/>
        <w:szCs w:val="16"/>
      </w:rPr>
      <w:t>2</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CE7970" w14:textId="77777777" w:rsidR="00401A89" w:rsidRDefault="00401A8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BAFA04" w14:textId="77777777" w:rsidR="00590955" w:rsidRDefault="00590955" w:rsidP="00E23042">
      <w:r>
        <w:separator/>
      </w:r>
    </w:p>
  </w:footnote>
  <w:footnote w:type="continuationSeparator" w:id="0">
    <w:p w14:paraId="2B1A4633" w14:textId="77777777" w:rsidR="00590955" w:rsidRDefault="00590955" w:rsidP="00E230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ABB145" w14:textId="77777777" w:rsidR="00401A89" w:rsidRDefault="00401A8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F76AC7" w14:textId="77777777" w:rsidR="00401A89" w:rsidRDefault="00401A8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853AA31" w14:textId="77777777" w:rsidR="00401A89" w:rsidRDefault="00401A89">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01A89"/>
    <w:rsid w:val="00432B4B"/>
    <w:rsid w:val="004438E0"/>
    <w:rsid w:val="004D6329"/>
    <w:rsid w:val="004F79FD"/>
    <w:rsid w:val="00507BC6"/>
    <w:rsid w:val="00530CFE"/>
    <w:rsid w:val="00587022"/>
    <w:rsid w:val="00590955"/>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B750B"/>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3D6A0A"/>
    <w:rsid w:val="00487CCB"/>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431132C432104468A2FE8743DD2D790" ma:contentTypeVersion="15" ma:contentTypeDescription="Create a new document." ma:contentTypeScope="" ma:versionID="1bb2adb9c586d4759beb9d9c882f06c6">
  <xsd:schema xmlns:xsd="http://www.w3.org/2001/XMLSchema" xmlns:xs="http://www.w3.org/2001/XMLSchema" xmlns:p="http://schemas.microsoft.com/office/2006/metadata/properties" xmlns:ns1="http://schemas.microsoft.com/sharepoint/v3" xmlns:ns3="b60f8790-9db0-4a7a-bad0-d36f42d2c536" xmlns:ns4="bdb6a401-54e6-4dc4-b63e-70f59eefbe5a" targetNamespace="http://schemas.microsoft.com/office/2006/metadata/properties" ma:root="true" ma:fieldsID="a19b9248775f78598f4a950b4b8c5dc7" ns1:_="" ns3:_="" ns4:_="">
    <xsd:import namespace="http://schemas.microsoft.com/sharepoint/v3"/>
    <xsd:import namespace="b60f8790-9db0-4a7a-bad0-d36f42d2c536"/>
    <xsd:import namespace="bdb6a401-54e6-4dc4-b63e-70f59eefbe5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1:_ip_UnifiedCompliancePolicyProperties" minOccurs="0"/>
                <xsd:element ref="ns1:_ip_UnifiedCompliancePolicyUIAction"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5" nillable="true" ma:displayName="Unified Compliance Policy Properties" ma:hidden="true" ma:internalName="_ip_UnifiedCompliancePolicyProperties">
      <xsd:simpleType>
        <xsd:restriction base="dms:Note"/>
      </xsd:simpleType>
    </xsd:element>
    <xsd:element name="_ip_UnifiedCompliancePolicyUIAction" ma:index="16"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0f8790-9db0-4a7a-bad0-d36f42d2c536"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db6a401-54e6-4dc4-b63e-70f59eefbe5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7493C3-6CC8-453F-AD2F-89FFFC8AC05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0f8790-9db0-4a7a-bad0-d36f42d2c536"/>
    <ds:schemaRef ds:uri="bdb6a401-54e6-4dc4-b63e-70f59eefbe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67B26D-0092-4FAC-8FD2-3B02FCD2DBF8}">
  <ds:schemaRefs>
    <ds:schemaRef ds:uri="http://schemas.microsoft.com/sharepoint/v3/contenttype/forms"/>
  </ds:schemaRefs>
</ds:datastoreItem>
</file>

<file path=customXml/itemProps3.xml><?xml version="1.0" encoding="utf-8"?>
<ds:datastoreItem xmlns:ds="http://schemas.openxmlformats.org/officeDocument/2006/customXml" ds:itemID="{2D29DD1F-F075-49F7-8148-6BED4F2E1F0E}">
  <ds:schemaRefs>
    <ds:schemaRef ds:uri="http://schemas.microsoft.com/sharepoint/v3"/>
    <ds:schemaRef ds:uri="http://schemas.microsoft.com/office/2006/documentManagement/types"/>
    <ds:schemaRef ds:uri="http://purl.org/dc/terms/"/>
    <ds:schemaRef ds:uri="http://schemas.openxmlformats.org/package/2006/metadata/core-properties"/>
    <ds:schemaRef ds:uri="b60f8790-9db0-4a7a-bad0-d36f42d2c536"/>
    <ds:schemaRef ds:uri="http://purl.org/dc/dcmitype/"/>
    <ds:schemaRef ds:uri="http://purl.org/dc/elements/1.1/"/>
    <ds:schemaRef ds:uri="http://schemas.microsoft.com/office/2006/metadata/properties"/>
    <ds:schemaRef ds:uri="bdb6a401-54e6-4dc4-b63e-70f59eefbe5a"/>
    <ds:schemaRef ds:uri="http://schemas.microsoft.com/office/infopath/2007/PartnerControls"/>
    <ds:schemaRef ds:uri="http://www.w3.org/XML/1998/namespace"/>
  </ds:schemaRefs>
</ds:datastoreItem>
</file>

<file path=customXml/itemProps4.xml><?xml version="1.0" encoding="utf-8"?>
<ds:datastoreItem xmlns:ds="http://schemas.openxmlformats.org/officeDocument/2006/customXml" ds:itemID="{21CDFF74-08C1-4EA5-9A98-AA9E43B81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90</Words>
  <Characters>2799</Characters>
  <Application>Microsoft Office Word</Application>
  <DocSecurity>12</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upesh R. Kotecha</cp:lastModifiedBy>
  <cp:revision>2</cp:revision>
  <dcterms:created xsi:type="dcterms:W3CDTF">2022-05-03T21:50:00Z</dcterms:created>
  <dcterms:modified xsi:type="dcterms:W3CDTF">2022-05-03T2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49eed4-eab1-474c-b8d4-c6df2e25b1c3_Enabled">
    <vt:lpwstr>true</vt:lpwstr>
  </property>
  <property fmtid="{D5CDD505-2E9C-101B-9397-08002B2CF9AE}" pid="3" name="MSIP_Label_2a49eed4-eab1-474c-b8d4-c6df2e25b1c3_SetDate">
    <vt:lpwstr>2021-11-30T15:55:38Z</vt:lpwstr>
  </property>
  <property fmtid="{D5CDD505-2E9C-101B-9397-08002B2CF9AE}" pid="4" name="MSIP_Label_2a49eed4-eab1-474c-b8d4-c6df2e25b1c3_Method">
    <vt:lpwstr>Standard</vt:lpwstr>
  </property>
  <property fmtid="{D5CDD505-2E9C-101B-9397-08002B2CF9AE}" pid="5" name="MSIP_Label_2a49eed4-eab1-474c-b8d4-c6df2e25b1c3_Name">
    <vt:lpwstr>Private</vt:lpwstr>
  </property>
  <property fmtid="{D5CDD505-2E9C-101B-9397-08002B2CF9AE}" pid="6" name="MSIP_Label_2a49eed4-eab1-474c-b8d4-c6df2e25b1c3_SiteId">
    <vt:lpwstr>3783f793-19c8-4928-99c4-8d1861e6cc1f</vt:lpwstr>
  </property>
  <property fmtid="{D5CDD505-2E9C-101B-9397-08002B2CF9AE}" pid="7" name="MSIP_Label_2a49eed4-eab1-474c-b8d4-c6df2e25b1c3_ActionId">
    <vt:lpwstr>ca636d81-cc35-453a-840b-00001f9f473e</vt:lpwstr>
  </property>
  <property fmtid="{D5CDD505-2E9C-101B-9397-08002B2CF9AE}" pid="8" name="MSIP_Label_2a49eed4-eab1-474c-b8d4-c6df2e25b1c3_ContentBits">
    <vt:lpwstr>0</vt:lpwstr>
  </property>
  <property fmtid="{D5CDD505-2E9C-101B-9397-08002B2CF9AE}" pid="9" name="_AdHocReviewCycleID">
    <vt:i4>495587196</vt:i4>
  </property>
  <property fmtid="{D5CDD505-2E9C-101B-9397-08002B2CF9AE}" pid="10" name="_NewReviewCycle">
    <vt:lpwstr/>
  </property>
  <property fmtid="{D5CDD505-2E9C-101B-9397-08002B2CF9AE}" pid="11" name="_EmailSubject">
    <vt:lpwstr>[External] manuscript submitted &amp; request for COI form</vt:lpwstr>
  </property>
  <property fmtid="{D5CDD505-2E9C-101B-9397-08002B2CF9AE}" pid="12" name="_AuthorEmail">
    <vt:lpwstr>RupeshK@baptisthealth.net</vt:lpwstr>
  </property>
  <property fmtid="{D5CDD505-2E9C-101B-9397-08002B2CF9AE}" pid="13" name="_AuthorEmailDisplayName">
    <vt:lpwstr>Rupesh R. Kotecha</vt:lpwstr>
  </property>
  <property fmtid="{D5CDD505-2E9C-101B-9397-08002B2CF9AE}" pid="15" name="ContentTypeId">
    <vt:lpwstr>0x010100E431132C432104468A2FE8743DD2D790</vt:lpwstr>
  </property>
  <property fmtid="{D5CDD505-2E9C-101B-9397-08002B2CF9AE}" pid="16" name="_PreviousAdHocReviewCycleID">
    <vt:i4>-84175224</vt:i4>
  </property>
</Properties>
</file>